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CEE" w:rsidRDefault="00317CEE" w:rsidP="004911E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47BF2" w:rsidRPr="004911E4" w:rsidRDefault="002D3EA2" w:rsidP="004911E4">
      <w:pPr>
        <w:rPr>
          <w:rFonts w:asciiTheme="majorBidi" w:hAnsiTheme="majorBidi" w:cstheme="majorBidi"/>
          <w:sz w:val="32"/>
          <w:szCs w:val="32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“S1 Table”</w:t>
      </w:r>
      <w:bookmarkStart w:id="0" w:name="_GoBack"/>
      <w:bookmarkEnd w:id="0"/>
      <w:r w:rsidR="004911E4" w:rsidRPr="00DE6C62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911E4">
        <w:rPr>
          <w:rFonts w:asciiTheme="majorBidi" w:hAnsiTheme="majorBidi" w:cstheme="majorBidi"/>
          <w:sz w:val="24"/>
          <w:szCs w:val="24"/>
        </w:rPr>
        <w:t xml:space="preserve"> </w:t>
      </w:r>
      <w:r w:rsidR="004911E4" w:rsidRPr="004911E4">
        <w:rPr>
          <w:rFonts w:asciiTheme="majorBidi" w:hAnsiTheme="majorBidi" w:cstheme="majorBidi"/>
          <w:sz w:val="24"/>
          <w:szCs w:val="24"/>
        </w:rPr>
        <w:t>Summary of the MD runs</w:t>
      </w:r>
    </w:p>
    <w:p w:rsidR="004911E4" w:rsidRPr="00147BF2" w:rsidRDefault="004911E4" w:rsidP="004911E4">
      <w:pPr>
        <w:rPr>
          <w:rFonts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9913" w:type="dxa"/>
        <w:tblInd w:w="-283" w:type="dxa"/>
        <w:tblLook w:val="04A0" w:firstRow="1" w:lastRow="0" w:firstColumn="1" w:lastColumn="0" w:noHBand="0" w:noVBand="1"/>
      </w:tblPr>
      <w:tblGrid>
        <w:gridCol w:w="1843"/>
        <w:gridCol w:w="1843"/>
        <w:gridCol w:w="2409"/>
        <w:gridCol w:w="1844"/>
        <w:gridCol w:w="1276"/>
        <w:gridCol w:w="698"/>
      </w:tblGrid>
      <w:tr w:rsidR="00191465" w:rsidTr="00191465">
        <w:tc>
          <w:tcPr>
            <w:tcW w:w="1843" w:type="dxa"/>
          </w:tcPr>
          <w:p w:rsidR="00191465" w:rsidRPr="00191465" w:rsidRDefault="00317CEE" w:rsidP="0019146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  <w:r w:rsidR="00191465" w:rsidRPr="00191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s)</w:t>
            </w:r>
          </w:p>
        </w:tc>
        <w:tc>
          <w:tcPr>
            <w:tcW w:w="1843" w:type="dxa"/>
          </w:tcPr>
          <w:p w:rsidR="00191465" w:rsidRPr="00191465" w:rsidRDefault="00191465" w:rsidP="00317CEE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9146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epeat</w:t>
            </w:r>
            <w:r w:rsidR="00317CE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no.</w:t>
            </w:r>
          </w:p>
        </w:tc>
        <w:tc>
          <w:tcPr>
            <w:tcW w:w="2409" w:type="dxa"/>
          </w:tcPr>
          <w:p w:rsidR="00191465" w:rsidRPr="00191465" w:rsidRDefault="00191465" w:rsidP="0019146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91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lt concentration</w:t>
            </w:r>
          </w:p>
        </w:tc>
        <w:tc>
          <w:tcPr>
            <w:tcW w:w="1844" w:type="dxa"/>
          </w:tcPr>
          <w:p w:rsidR="00191465" w:rsidRPr="00191465" w:rsidRDefault="00191465" w:rsidP="001914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91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Salt type </w:t>
            </w:r>
          </w:p>
        </w:tc>
        <w:tc>
          <w:tcPr>
            <w:tcW w:w="1276" w:type="dxa"/>
          </w:tcPr>
          <w:p w:rsidR="00191465" w:rsidRPr="00191465" w:rsidRDefault="00191465" w:rsidP="0019146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9146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ystem</w:t>
            </w:r>
          </w:p>
        </w:tc>
        <w:tc>
          <w:tcPr>
            <w:tcW w:w="698" w:type="dxa"/>
          </w:tcPr>
          <w:p w:rsidR="00191465" w:rsidRPr="00191465" w:rsidRDefault="00191465" w:rsidP="0019146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9146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o.</w:t>
            </w:r>
          </w:p>
        </w:tc>
      </w:tr>
      <w:tr w:rsidR="00191465" w:rsidTr="00191465">
        <w:tc>
          <w:tcPr>
            <w:tcW w:w="1843" w:type="dxa"/>
          </w:tcPr>
          <w:p w:rsidR="00191465" w:rsidRPr="004911E4" w:rsidRDefault="00191465" w:rsidP="0019146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843" w:type="dxa"/>
          </w:tcPr>
          <w:p w:rsidR="00191465" w:rsidRPr="004911E4" w:rsidRDefault="00317CEE" w:rsidP="00317CEE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2409" w:type="dxa"/>
          </w:tcPr>
          <w:p w:rsidR="00191465" w:rsidRPr="004911E4" w:rsidRDefault="00191465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50 </w:t>
            </w:r>
            <w:r w:rsidR="006D7F8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M</w:t>
            </w:r>
          </w:p>
        </w:tc>
        <w:tc>
          <w:tcPr>
            <w:tcW w:w="1844" w:type="dxa"/>
          </w:tcPr>
          <w:p w:rsidR="00191465" w:rsidRPr="004911E4" w:rsidRDefault="00191465" w:rsidP="0019146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C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276" w:type="dxa"/>
          </w:tcPr>
          <w:p w:rsidR="00191465" w:rsidRPr="004911E4" w:rsidRDefault="00191465" w:rsidP="0019146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8</w:t>
            </w:r>
          </w:p>
        </w:tc>
        <w:tc>
          <w:tcPr>
            <w:tcW w:w="698" w:type="dxa"/>
          </w:tcPr>
          <w:p w:rsidR="00191465" w:rsidRPr="004911E4" w:rsidRDefault="00191465" w:rsidP="00191465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4911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</w:tr>
      <w:tr w:rsidR="006D7F8D" w:rsidTr="00191465"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2409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0 mM</w:t>
            </w:r>
          </w:p>
        </w:tc>
        <w:tc>
          <w:tcPr>
            <w:tcW w:w="1844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aCl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276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8</w:t>
            </w:r>
          </w:p>
        </w:tc>
        <w:tc>
          <w:tcPr>
            <w:tcW w:w="698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4911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</w:tr>
      <w:tr w:rsidR="006D7F8D" w:rsidTr="00191465"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2409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0 mM</w:t>
            </w:r>
          </w:p>
        </w:tc>
        <w:tc>
          <w:tcPr>
            <w:tcW w:w="1844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C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276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9</w:t>
            </w:r>
          </w:p>
        </w:tc>
        <w:tc>
          <w:tcPr>
            <w:tcW w:w="698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4911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</w:tr>
      <w:tr w:rsidR="006D7F8D" w:rsidTr="00191465"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2409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0 mM</w:t>
            </w:r>
          </w:p>
        </w:tc>
        <w:tc>
          <w:tcPr>
            <w:tcW w:w="1844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aCl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</w:p>
        </w:tc>
        <w:tc>
          <w:tcPr>
            <w:tcW w:w="1276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9</w:t>
            </w:r>
          </w:p>
        </w:tc>
        <w:tc>
          <w:tcPr>
            <w:tcW w:w="698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4911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</w:tr>
      <w:tr w:rsidR="006D7F8D" w:rsidTr="00191465"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0</w:t>
            </w:r>
          </w:p>
        </w:tc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2409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0 mM</w:t>
            </w:r>
          </w:p>
        </w:tc>
        <w:tc>
          <w:tcPr>
            <w:tcW w:w="1844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C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276" w:type="dxa"/>
          </w:tcPr>
          <w:p w:rsidR="006D7F8D" w:rsidRPr="004911E4" w:rsidRDefault="006D7F8D" w:rsidP="00976A7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  <w:r w:rsidR="00976A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  <w:t>/</w:t>
            </w:r>
            <w:r w:rsidR="00976A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8</w:t>
            </w:r>
          </w:p>
        </w:tc>
        <w:tc>
          <w:tcPr>
            <w:tcW w:w="698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4911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</w:tr>
      <w:tr w:rsidR="006D7F8D" w:rsidTr="00191465"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0</w:t>
            </w:r>
          </w:p>
        </w:tc>
        <w:tc>
          <w:tcPr>
            <w:tcW w:w="1843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2409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0 mM</w:t>
            </w:r>
          </w:p>
        </w:tc>
        <w:tc>
          <w:tcPr>
            <w:tcW w:w="1844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aCl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</w:p>
        </w:tc>
        <w:tc>
          <w:tcPr>
            <w:tcW w:w="1276" w:type="dxa"/>
          </w:tcPr>
          <w:p w:rsidR="006D7F8D" w:rsidRPr="004911E4" w:rsidRDefault="00976A74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9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  <w:t>/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8</w:t>
            </w:r>
          </w:p>
        </w:tc>
        <w:tc>
          <w:tcPr>
            <w:tcW w:w="698" w:type="dxa"/>
          </w:tcPr>
          <w:p w:rsidR="006D7F8D" w:rsidRPr="004911E4" w:rsidRDefault="006D7F8D" w:rsidP="006D7F8D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4911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</w:tr>
    </w:tbl>
    <w:p w:rsidR="00421F72" w:rsidRPr="00147BF2" w:rsidRDefault="00421F72" w:rsidP="00147BF2">
      <w:pPr>
        <w:bidi/>
        <w:rPr>
          <w:rFonts w:cs="B Nazanin"/>
          <w:sz w:val="28"/>
          <w:szCs w:val="28"/>
          <w:rtl/>
          <w:lang w:bidi="fa-IR"/>
        </w:rPr>
      </w:pPr>
    </w:p>
    <w:sectPr w:rsidR="00421F72" w:rsidRPr="00147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BF2"/>
    <w:rsid w:val="00147BF2"/>
    <w:rsid w:val="00191465"/>
    <w:rsid w:val="002D3EA2"/>
    <w:rsid w:val="00317CEE"/>
    <w:rsid w:val="00421F72"/>
    <w:rsid w:val="004911E4"/>
    <w:rsid w:val="006D7F8D"/>
    <w:rsid w:val="00976A74"/>
    <w:rsid w:val="00DE6C62"/>
    <w:rsid w:val="00F1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8EFAC"/>
  <w15:chartTrackingRefBased/>
  <w15:docId w15:val="{6F9BC4E7-C083-499C-8CA1-B32849CD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59707-EA07-4EEE-90AA-768203ECF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</cp:lastModifiedBy>
  <cp:revision>9</cp:revision>
  <dcterms:created xsi:type="dcterms:W3CDTF">2019-09-29T16:57:00Z</dcterms:created>
  <dcterms:modified xsi:type="dcterms:W3CDTF">2019-10-09T16:16:00Z</dcterms:modified>
</cp:coreProperties>
</file>